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31AEDC1" w:rsidR="000035D5" w:rsidRDefault="000035D5">
                            <w:r>
                              <w:t>Reported on page number:</w:t>
                            </w:r>
                            <w:r w:rsidR="00507F48">
                              <w:t xml:space="preserve"> 28</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31AEDC1" w:rsidR="000035D5" w:rsidRDefault="000035D5">
                      <w:r>
                        <w:t>Reported on page number:</w:t>
                      </w:r>
                      <w:r w:rsidR="00507F48">
                        <w:t xml:space="preserve"> 28</w:t>
                      </w:r>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8E8753D" w:rsidR="000035D5" w:rsidRDefault="000035D5" w:rsidP="000035D5">
                            <w:r>
                              <w:t xml:space="preserve">Reported on page number: </w:t>
                            </w:r>
                            <w:r w:rsidR="00507F48">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8E8753D" w:rsidR="000035D5" w:rsidRDefault="000035D5" w:rsidP="000035D5">
                      <w:r>
                        <w:t xml:space="preserve">Reported on page number: </w:t>
                      </w:r>
                      <w:r w:rsidR="00507F48">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5C291DC" w:rsidR="000035D5" w:rsidRDefault="00507F48" w:rsidP="000035D5">
                            <w:r>
                              <w:t xml:space="preserve">Yes; this study was </w:t>
                            </w:r>
                            <w:proofErr w:type="spellStart"/>
                            <w:proofErr w:type="gramStart"/>
                            <w:r>
                              <w:t>lead</w:t>
                            </w:r>
                            <w:proofErr w:type="spellEnd"/>
                            <w:proofErr w:type="gramEnd"/>
                            <w:r>
                              <w:t xml:space="preserve"> by Macha Research Trust (MRT), based in </w:t>
                            </w:r>
                            <w:proofErr w:type="spellStart"/>
                            <w:r>
                              <w:t>Choma</w:t>
                            </w:r>
                            <w:proofErr w:type="spellEnd"/>
                            <w:r>
                              <w:t xml:space="preserve"> District, Zamb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05C291DC" w:rsidR="000035D5" w:rsidRDefault="00507F48" w:rsidP="000035D5">
                      <w:r>
                        <w:t xml:space="preserve">Yes; this study was </w:t>
                      </w:r>
                      <w:proofErr w:type="spellStart"/>
                      <w:proofErr w:type="gramStart"/>
                      <w:r>
                        <w:t>lead</w:t>
                      </w:r>
                      <w:proofErr w:type="spellEnd"/>
                      <w:proofErr w:type="gramEnd"/>
                      <w:r>
                        <w:t xml:space="preserve"> by Macha Research Trust (MRT), based in </w:t>
                      </w:r>
                      <w:proofErr w:type="spellStart"/>
                      <w:r>
                        <w:t>Choma</w:t>
                      </w:r>
                      <w:proofErr w:type="spellEnd"/>
                      <w:r>
                        <w:t xml:space="preserve"> District, Zambi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5F34FEC">
                <wp:simplePos x="0" y="0"/>
                <wp:positionH relativeFrom="margin">
                  <wp:posOffset>3598</wp:posOffset>
                </wp:positionH>
                <wp:positionV relativeFrom="paragraph">
                  <wp:posOffset>963295</wp:posOffset>
                </wp:positionV>
                <wp:extent cx="6838950" cy="1100455"/>
                <wp:effectExtent l="0" t="0" r="19050" b="1714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00455"/>
                        </a:xfrm>
                        <a:prstGeom prst="rect">
                          <a:avLst/>
                        </a:prstGeom>
                        <a:solidFill>
                          <a:srgbClr val="FFFFFF"/>
                        </a:solidFill>
                        <a:ln w="9525">
                          <a:solidFill>
                            <a:srgbClr val="193A65"/>
                          </a:solidFill>
                          <a:miter lim="800000"/>
                          <a:headEnd/>
                          <a:tailEnd/>
                        </a:ln>
                      </wps:spPr>
                      <wps:txbx>
                        <w:txbxContent>
                          <w:p w14:paraId="223CD14A" w14:textId="109F1350" w:rsidR="000035D5" w:rsidRDefault="00507F48" w:rsidP="000035D5">
                            <w:r>
                              <w:t>M</w:t>
                            </w:r>
                            <w:r>
                              <w:t xml:space="preserve">RT </w:t>
                            </w:r>
                            <w:r>
                              <w:t>had explicit written permission from the national malaria program to conduct this study.</w:t>
                            </w:r>
                            <w:r>
                              <w:t xml:space="preserve"> MRT has established rapport with communities and their leadership in the area. The field team has been working with this community for over ten years. In January of 2022 (prior to study start in April) the team met with the community health workers (CHW), who were the designee for the community. They are often selected by headmen or other community lea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3pt;margin-top:75.85pt;width:538.5pt;height:86.6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" strokecolor="#193a65">
                <v:textbox>
                  <w:txbxContent>
                    <w:p w14:paraId="223CD14A" w14:textId="109F1350" w:rsidR="000035D5" w:rsidRDefault="00507F48" w:rsidP="000035D5">
                      <w:r>
                        <w:t>M</w:t>
                      </w:r>
                      <w:r>
                        <w:t xml:space="preserve">RT </w:t>
                      </w:r>
                      <w:r>
                        <w:t>had explicit written permission from the national malaria program to conduct this study.</w:t>
                      </w:r>
                      <w:r>
                        <w:t xml:space="preserve"> MRT has established rapport with communities and their leadership in the area. The field team has been working with this community for over ten years. In January of 2022 (prior to study start in April) the team met with the community health workers (CHW), who were the designee for the community. They are often selected by headmen or other community leader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p w14:paraId="0229EDF9" w14:textId="77777777" w:rsidR="00507F48" w:rsidRDefault="00507F48" w:rsidP="000035D5">
      <w:pPr>
        <w:spacing w:before="240" w:after="240"/>
      </w:pPr>
    </w:p>
    <w:bookmarkEnd w:id="6"/>
    <w:p w14:paraId="6B9BADC3" w14:textId="41A5F8F6" w:rsidR="000035D5" w:rsidRDefault="00507F48"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AEE9FF7">
                <wp:simplePos x="0" y="0"/>
                <wp:positionH relativeFrom="margin">
                  <wp:posOffset>0</wp:posOffset>
                </wp:positionH>
                <wp:positionV relativeFrom="paragraph">
                  <wp:posOffset>436033</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B2F9ADF" w:rsidR="000035D5" w:rsidRDefault="00507F48" w:rsidP="000035D5">
                            <w:r>
                              <w:t>The January 2022 meeting involved conversation about the 1-3-7 program and the malaria risk in the area and incorporated feedback from the CHW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34.3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" strokecolor="#193a65">
                <v:textbox>
                  <w:txbxContent>
                    <w:p w14:paraId="6D21B23F" w14:textId="3B2F9ADF" w:rsidR="000035D5" w:rsidRDefault="00507F48" w:rsidP="000035D5">
                      <w:r>
                        <w:t>The January 2022 meeting involved conversation about the 1-3-7 program and the malaria risk in the area and incorporated feedback from the CHW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09314162"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92F3D02">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6B0042A" w:rsidR="000035D5" w:rsidRDefault="00507F48" w:rsidP="000035D5">
                            <w:r>
                              <w:t xml:space="preserve">All consent documents were provided in English and </w:t>
                            </w:r>
                            <w:proofErr w:type="spellStart"/>
                            <w:r>
                              <w:t>Chitonga</w:t>
                            </w:r>
                            <w:proofErr w:type="spellEnd"/>
                            <w:r>
                              <w:t>. In all consent processed, the documents were read out loud in the preferred language identified by the particip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26B0042A" w:rsidR="000035D5" w:rsidRDefault="00507F48" w:rsidP="000035D5">
                      <w:r>
                        <w:t xml:space="preserve">All consent documents were provided in English and </w:t>
                      </w:r>
                      <w:proofErr w:type="spellStart"/>
                      <w:r>
                        <w:t>Chitonga</w:t>
                      </w:r>
                      <w:proofErr w:type="spellEnd"/>
                      <w:r>
                        <w:t>. In all consent processed, the documents were read out loud in the preferred language identified by the participan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660269">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452B691" w:rsidR="000035D5" w:rsidRDefault="00507F48" w:rsidP="000035D5">
                            <w:r>
                              <w:t xml:space="preserve">Yes. These findings have already been disseminated in community meetings that occurred at health centers and churches. A simple one-page document and </w:t>
                            </w:r>
                            <w:proofErr w:type="spellStart"/>
                            <w:r>
                              <w:t>powerpoint</w:t>
                            </w:r>
                            <w:proofErr w:type="spellEnd"/>
                            <w:r>
                              <w:t xml:space="preserve"> presentation were both prepared, though much of the meetings involved conversation rather than present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3452B691" w:rsidR="000035D5" w:rsidRDefault="00507F48" w:rsidP="000035D5">
                      <w:r>
                        <w:t xml:space="preserve">Yes. These findings have already been disseminated in community meetings that occurred at health centers and churches. A simple one-page document and </w:t>
                      </w:r>
                      <w:proofErr w:type="spellStart"/>
                      <w:r>
                        <w:t>powerpoint</w:t>
                      </w:r>
                      <w:proofErr w:type="spellEnd"/>
                      <w:r>
                        <w:t xml:space="preserve"> presentation were both prepared, though much of the meetings involved conversation rather than presentation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2C0E0F7" w:rsidR="000035D5" w:rsidRDefault="00507F4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2C0E0F7" w:rsidR="000035D5" w:rsidRDefault="00507F48"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74A1E33">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1755861" w14:textId="77777777" w:rsidR="00507F48" w:rsidRDefault="00507F48" w:rsidP="00507F48">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31755861" w14:textId="77777777" w:rsidR="00507F48" w:rsidRDefault="00507F48" w:rsidP="00507F48">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2239922D">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5A98112" w14:textId="77777777" w:rsidR="00507F48" w:rsidRDefault="00507F48" w:rsidP="00507F48">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15A98112" w14:textId="77777777" w:rsidR="00507F48" w:rsidRDefault="00507F48" w:rsidP="00507F48">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20FF80E4">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5006CEB" w14:textId="77777777" w:rsidR="00507F48" w:rsidRDefault="00507F48" w:rsidP="00507F48">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05006CEB" w14:textId="77777777" w:rsidR="00507F48" w:rsidRDefault="00507F48" w:rsidP="00507F48">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6A92D6CB">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E471AAA" w14:textId="77777777" w:rsidR="00507F48" w:rsidRDefault="00507F48" w:rsidP="00507F48">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1E471AAA" w14:textId="77777777" w:rsidR="00507F48" w:rsidRDefault="00507F48" w:rsidP="00507F48">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A7EFC1" w14:textId="77777777" w:rsidR="00B84D90" w:rsidRDefault="00B84D90" w:rsidP="00F57A3B">
      <w:r>
        <w:separator/>
      </w:r>
    </w:p>
  </w:endnote>
  <w:endnote w:type="continuationSeparator" w:id="0">
    <w:p w14:paraId="722C6560" w14:textId="77777777" w:rsidR="00B84D90" w:rsidRDefault="00B84D9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BACF06" w14:textId="77777777" w:rsidR="00B84D90" w:rsidRDefault="00B84D90" w:rsidP="00F57A3B">
      <w:r>
        <w:separator/>
      </w:r>
    </w:p>
  </w:footnote>
  <w:footnote w:type="continuationSeparator" w:id="0">
    <w:p w14:paraId="03502759" w14:textId="77777777" w:rsidR="00B84D90" w:rsidRDefault="00B84D9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07F48"/>
    <w:rsid w:val="00515BC0"/>
    <w:rsid w:val="00541C18"/>
    <w:rsid w:val="00580384"/>
    <w:rsid w:val="0069423E"/>
    <w:rsid w:val="006F5F45"/>
    <w:rsid w:val="00831ADE"/>
    <w:rsid w:val="00841F25"/>
    <w:rsid w:val="009364D9"/>
    <w:rsid w:val="00A43F5B"/>
    <w:rsid w:val="00A961CD"/>
    <w:rsid w:val="00AD410C"/>
    <w:rsid w:val="00B84D90"/>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ne Martin</cp:lastModifiedBy>
  <cp:revision>2</cp:revision>
  <dcterms:created xsi:type="dcterms:W3CDTF">2024-09-25T15:50:00Z</dcterms:created>
  <dcterms:modified xsi:type="dcterms:W3CDTF">2024-09-25T15:50:00Z</dcterms:modified>
</cp:coreProperties>
</file>